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E23" w:rsidRPr="00695641" w:rsidRDefault="00911C37">
      <w:pPr>
        <w:rPr>
          <w:rFonts w:ascii="Times New Roman" w:hAnsi="Times New Roman" w:cs="Times New Roman"/>
        </w:rPr>
      </w:pPr>
      <w:r w:rsidRPr="00695641">
        <w:rPr>
          <w:rFonts w:ascii="Times New Roman" w:hAnsi="Times New Roman" w:cs="Times New Roman"/>
        </w:rPr>
        <w:t>Original gels and blots of p53 and GAPDH in HepG2 cells and SMMC7721 cells (Corresponding to Fig. 3b in the manuscript).</w:t>
      </w:r>
    </w:p>
    <w:p w:rsidR="00911C37" w:rsidRDefault="001B5335">
      <w:r>
        <w:rPr>
          <w:noProof/>
        </w:rPr>
        <w:drawing>
          <wp:inline distT="0" distB="0" distL="0" distR="0">
            <wp:extent cx="4053505" cy="18469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B-h-p5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505" cy="18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C37" w:rsidRDefault="00911C37"/>
    <w:p w:rsidR="00911C37" w:rsidRDefault="001B5335">
      <w:r>
        <w:rPr>
          <w:noProof/>
        </w:rPr>
        <w:drawing>
          <wp:inline distT="0" distB="0" distL="0" distR="0">
            <wp:extent cx="4339993" cy="197494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B-h-p53-I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9993" cy="1974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C37" w:rsidRDefault="00911C37"/>
    <w:p w:rsidR="00911C37" w:rsidRDefault="001B5335">
      <w:r>
        <w:rPr>
          <w:noProof/>
        </w:rPr>
        <w:drawing>
          <wp:inline distT="0" distB="0" distL="0" distR="0">
            <wp:extent cx="4748391" cy="244429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B-h-gapdh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8391" cy="2444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C37" w:rsidRDefault="001B5335">
      <w:r>
        <w:rPr>
          <w:noProof/>
        </w:rPr>
        <w:lastRenderedPageBreak/>
        <w:drawing>
          <wp:inline distT="0" distB="0" distL="0" distR="0">
            <wp:extent cx="4620386" cy="218828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B-h-gapdh-i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0386" cy="2188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C37" w:rsidRDefault="00911C37"/>
    <w:p w:rsidR="00911C37" w:rsidRDefault="001B5335">
      <w:r>
        <w:rPr>
          <w:noProof/>
        </w:rPr>
        <w:drawing>
          <wp:inline distT="0" distB="0" distL="0" distR="0">
            <wp:extent cx="2968506" cy="182864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C-S-P5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8506" cy="1828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C37" w:rsidRDefault="00911C37"/>
    <w:p w:rsidR="00911C37" w:rsidRDefault="001B5335">
      <w:r>
        <w:rPr>
          <w:noProof/>
        </w:rPr>
        <w:drawing>
          <wp:inline distT="0" distB="0" distL="0" distR="0">
            <wp:extent cx="3413478" cy="1822553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C-S-P53-I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3478" cy="1822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C37" w:rsidRDefault="00911C37"/>
    <w:p w:rsidR="00911C37" w:rsidRDefault="001B5335">
      <w:r>
        <w:rPr>
          <w:noProof/>
        </w:rPr>
        <w:drawing>
          <wp:inline distT="0" distB="0" distL="0" distR="0">
            <wp:extent cx="3352523" cy="1792076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C-S-GAPDH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523" cy="1792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5DC" w:rsidRDefault="004E55DC"/>
    <w:p w:rsidR="004E55DC" w:rsidRDefault="001B5335">
      <w:r>
        <w:rPr>
          <w:noProof/>
        </w:rPr>
        <w:drawing>
          <wp:inline distT="0" distB="0" distL="0" distR="0">
            <wp:extent cx="3370809" cy="1798171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C-S-GAPDH-I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0809" cy="1798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5DC" w:rsidRDefault="004E55DC">
      <w:bookmarkStart w:id="0" w:name="_GoBack"/>
      <w:bookmarkEnd w:id="0"/>
    </w:p>
    <w:p w:rsidR="004E55DC" w:rsidRDefault="004E55DC"/>
    <w:p w:rsidR="00FD2581" w:rsidRDefault="00FD2581"/>
    <w:p w:rsidR="004E55DC" w:rsidRPr="00695641" w:rsidRDefault="008129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iginal gels and blots of </w:t>
      </w:r>
      <w:r>
        <w:rPr>
          <w:rFonts w:ascii="Times New Roman" w:hAnsi="Times New Roman" w:cs="Times New Roman" w:hint="eastAsia"/>
        </w:rPr>
        <w:t>U</w:t>
      </w:r>
      <w:r w:rsidR="004E55DC" w:rsidRPr="00695641">
        <w:rPr>
          <w:rFonts w:ascii="Times New Roman" w:hAnsi="Times New Roman" w:cs="Times New Roman"/>
        </w:rPr>
        <w:t>b-p53 and p53 (Corresponding to Fig. 3c in the manuscript).</w:t>
      </w:r>
    </w:p>
    <w:p w:rsidR="004E55DC" w:rsidRDefault="004E55DC"/>
    <w:p w:rsidR="004E55DC" w:rsidRPr="00FD2581" w:rsidRDefault="00812931">
      <w:r>
        <w:rPr>
          <w:noProof/>
        </w:rPr>
        <w:drawing>
          <wp:inline distT="0" distB="0" distL="0" distR="0">
            <wp:extent cx="3011175" cy="3443955"/>
            <wp:effectExtent l="0" t="0" r="0" b="444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c-ub-1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1175" cy="344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7FEB" w:rsidRDefault="00597FEB"/>
    <w:p w:rsidR="00597FEB" w:rsidRDefault="00FD2581">
      <w:r>
        <w:rPr>
          <w:noProof/>
        </w:rPr>
        <w:lastRenderedPageBreak/>
        <w:drawing>
          <wp:inline distT="0" distB="0" distL="0" distR="0">
            <wp:extent cx="2286000" cy="30861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c-flag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7FEB" w:rsidRDefault="00597FEB"/>
    <w:p w:rsidR="00597FEB" w:rsidRPr="004E55DC" w:rsidRDefault="00FD2581">
      <w:r>
        <w:rPr>
          <w:noProof/>
        </w:rPr>
        <w:drawing>
          <wp:inline distT="0" distB="0" distL="0" distR="0">
            <wp:extent cx="2311400" cy="24765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3c-p53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14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7FEB" w:rsidRPr="004E5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159" w:rsidRDefault="00966159" w:rsidP="00911C37">
      <w:r>
        <w:separator/>
      </w:r>
    </w:p>
  </w:endnote>
  <w:endnote w:type="continuationSeparator" w:id="0">
    <w:p w:rsidR="00966159" w:rsidRDefault="00966159" w:rsidP="00911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159" w:rsidRDefault="00966159" w:rsidP="00911C37">
      <w:r>
        <w:separator/>
      </w:r>
    </w:p>
  </w:footnote>
  <w:footnote w:type="continuationSeparator" w:id="0">
    <w:p w:rsidR="00966159" w:rsidRDefault="00966159" w:rsidP="00911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DD3"/>
    <w:rsid w:val="001B5335"/>
    <w:rsid w:val="004E55DC"/>
    <w:rsid w:val="00597FEB"/>
    <w:rsid w:val="00695641"/>
    <w:rsid w:val="00765DD3"/>
    <w:rsid w:val="00812931"/>
    <w:rsid w:val="00911C37"/>
    <w:rsid w:val="00961E23"/>
    <w:rsid w:val="00966159"/>
    <w:rsid w:val="00CE218C"/>
    <w:rsid w:val="00FD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1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1C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1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1C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11C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11C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1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1C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1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1C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11C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11C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1-03-11T01:41:00Z</dcterms:created>
  <dcterms:modified xsi:type="dcterms:W3CDTF">2021-03-12T08:03:00Z</dcterms:modified>
</cp:coreProperties>
</file>